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255"/>
        <w:gridCol w:w="1865"/>
        <w:gridCol w:w="1998"/>
        <w:gridCol w:w="392"/>
        <w:gridCol w:w="1734"/>
        <w:gridCol w:w="1418"/>
      </w:tblGrid>
      <w:tr w:rsidR="000E5204" w:rsidRPr="00A02579" w14:paraId="36DB5EB7" w14:textId="62BA1460" w:rsidTr="00A02579">
        <w:trPr>
          <w:trHeight w:val="320"/>
        </w:trPr>
        <w:tc>
          <w:tcPr>
            <w:tcW w:w="10632" w:type="dxa"/>
            <w:gridSpan w:val="7"/>
            <w:tcBorders>
              <w:bottom w:val="single" w:sz="4" w:space="0" w:color="auto"/>
            </w:tcBorders>
          </w:tcPr>
          <w:p w14:paraId="17ACA522" w14:textId="3FA65BE2" w:rsidR="000E5204" w:rsidRPr="00A02579" w:rsidRDefault="000E5204" w:rsidP="001E68B5">
            <w:pPr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Supplementary Table 1.  Participants</w:t>
            </w:r>
            <w:r w:rsidR="000A3D23">
              <w:rPr>
                <w:rFonts w:ascii="Times New Roman" w:hAnsi="Times New Roman" w:cs="Times New Roman"/>
                <w:b/>
                <w:bCs/>
              </w:rPr>
              <w:t>’</w:t>
            </w:r>
            <w:r w:rsidRPr="00A02579">
              <w:rPr>
                <w:rFonts w:ascii="Times New Roman" w:hAnsi="Times New Roman" w:cs="Times New Roman"/>
                <w:b/>
                <w:bCs/>
              </w:rPr>
              <w:t xml:space="preserve"> sports participation in team sports, individual sports, and other </w:t>
            </w:r>
            <w:r w:rsidR="00950DD1" w:rsidRPr="00A02579">
              <w:rPr>
                <w:rFonts w:ascii="Times New Roman" w:hAnsi="Times New Roman" w:cs="Times New Roman"/>
                <w:b/>
                <w:bCs/>
              </w:rPr>
              <w:t xml:space="preserve">sport </w:t>
            </w:r>
            <w:r w:rsidRPr="00A02579">
              <w:rPr>
                <w:rFonts w:ascii="Times New Roman" w:hAnsi="Times New Roman" w:cs="Times New Roman"/>
                <w:b/>
                <w:bCs/>
              </w:rPr>
              <w:t xml:space="preserve">categories as indicated in the </w:t>
            </w:r>
            <w:proofErr w:type="spellStart"/>
            <w:r w:rsidRPr="00A02579">
              <w:rPr>
                <w:rFonts w:ascii="Times New Roman" w:hAnsi="Times New Roman" w:cs="Times New Roman"/>
                <w:b/>
                <w:bCs/>
              </w:rPr>
              <w:t>MaRooN</w:t>
            </w:r>
            <w:proofErr w:type="spellEnd"/>
            <w:r w:rsidRPr="00A02579">
              <w:rPr>
                <w:rFonts w:ascii="Times New Roman" w:hAnsi="Times New Roman" w:cs="Times New Roman"/>
                <w:b/>
                <w:bCs/>
              </w:rPr>
              <w:t xml:space="preserve"> Health Passport</w:t>
            </w:r>
            <w:r w:rsidR="00950DD1" w:rsidRPr="00A02579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0E5204" w:rsidRPr="00A02579" w14:paraId="5849BEBD" w14:textId="7ECFF9B7" w:rsidTr="00A02579">
        <w:trPr>
          <w:trHeight w:val="580"/>
        </w:trPr>
        <w:tc>
          <w:tcPr>
            <w:tcW w:w="1970" w:type="dxa"/>
            <w:tcBorders>
              <w:bottom w:val="single" w:sz="4" w:space="0" w:color="auto"/>
            </w:tcBorders>
            <w:vAlign w:val="center"/>
          </w:tcPr>
          <w:p w14:paraId="11248BF9" w14:textId="19378238" w:rsidR="000E5204" w:rsidRPr="00A02579" w:rsidRDefault="005E0286" w:rsidP="000E5204">
            <w:pPr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vAlign w:val="center"/>
          </w:tcPr>
          <w:p w14:paraId="0CCC4D55" w14:textId="4C1E0806" w:rsidR="000E5204" w:rsidRPr="00A02579" w:rsidRDefault="000E5204" w:rsidP="000E52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63" w:type="dxa"/>
            <w:gridSpan w:val="2"/>
            <w:tcBorders>
              <w:bottom w:val="single" w:sz="4" w:space="0" w:color="auto"/>
            </w:tcBorders>
            <w:vAlign w:val="center"/>
          </w:tcPr>
          <w:p w14:paraId="4C0DF893" w14:textId="3726BA01" w:rsidR="000E5204" w:rsidRPr="00A02579" w:rsidRDefault="000E5204" w:rsidP="000E52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St-A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4F05F7BE" w14:textId="77777777" w:rsidR="000E5204" w:rsidRPr="00A02579" w:rsidRDefault="000E5204" w:rsidP="000E52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52" w:type="dxa"/>
            <w:gridSpan w:val="2"/>
            <w:tcBorders>
              <w:bottom w:val="single" w:sz="4" w:space="0" w:color="auto"/>
            </w:tcBorders>
            <w:vAlign w:val="center"/>
          </w:tcPr>
          <w:p w14:paraId="0BABE270" w14:textId="1A3F6741" w:rsidR="000E5204" w:rsidRPr="00A02579" w:rsidRDefault="000E5204" w:rsidP="000E520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NAS</w:t>
            </w:r>
          </w:p>
        </w:tc>
      </w:tr>
      <w:tr w:rsidR="000E5204" w:rsidRPr="00A02579" w14:paraId="4AC62486" w14:textId="5C1A8707" w:rsidTr="00A02579">
        <w:trPr>
          <w:trHeight w:val="320"/>
        </w:trPr>
        <w:tc>
          <w:tcPr>
            <w:tcW w:w="1970" w:type="dxa"/>
            <w:tcBorders>
              <w:top w:val="single" w:sz="4" w:space="0" w:color="auto"/>
            </w:tcBorders>
          </w:tcPr>
          <w:p w14:paraId="6C97E79E" w14:textId="77777777" w:rsidR="000E5204" w:rsidRPr="00A02579" w:rsidRDefault="000E5204" w:rsidP="000E52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</w:tcPr>
          <w:p w14:paraId="1A9D8619" w14:textId="77777777" w:rsidR="000E5204" w:rsidRPr="00A02579" w:rsidRDefault="000E5204" w:rsidP="000E52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noWrap/>
          </w:tcPr>
          <w:p w14:paraId="282E1D90" w14:textId="7CA4F54E" w:rsidR="000E5204" w:rsidRPr="00A02579" w:rsidRDefault="000E5204" w:rsidP="000E5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0C30E4CC" w14:textId="36CA1846" w:rsidR="000E5204" w:rsidRPr="00A02579" w:rsidRDefault="000E5204" w:rsidP="000E5204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 xml:space="preserve">n= </w:t>
            </w:r>
            <w:r w:rsidR="006C1A76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392" w:type="dxa"/>
            <w:tcBorders>
              <w:top w:val="single" w:sz="4" w:space="0" w:color="auto"/>
            </w:tcBorders>
          </w:tcPr>
          <w:p w14:paraId="448809B4" w14:textId="77777777" w:rsidR="000E5204" w:rsidRPr="00A02579" w:rsidRDefault="000E5204" w:rsidP="000E5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3E4E3612" w14:textId="77777777" w:rsidR="000E5204" w:rsidRPr="00A02579" w:rsidRDefault="000E5204" w:rsidP="000E52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0BAF50F" w14:textId="510C8663" w:rsidR="000E5204" w:rsidRPr="00A02579" w:rsidRDefault="005E0286" w:rsidP="000E5204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n=143</w:t>
            </w:r>
          </w:p>
        </w:tc>
      </w:tr>
      <w:tr w:rsidR="005E0286" w:rsidRPr="00A02579" w14:paraId="7D89868E" w14:textId="1F57E7F0" w:rsidTr="00A02579">
        <w:trPr>
          <w:trHeight w:val="320"/>
        </w:trPr>
        <w:tc>
          <w:tcPr>
            <w:tcW w:w="1970" w:type="dxa"/>
            <w:tcBorders>
              <w:bottom w:val="single" w:sz="4" w:space="0" w:color="auto"/>
            </w:tcBorders>
          </w:tcPr>
          <w:p w14:paraId="3FD36567" w14:textId="4061751F" w:rsidR="005E0286" w:rsidRPr="00A02579" w:rsidRDefault="005E0286" w:rsidP="005E0286">
            <w:pPr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Team Sports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42C45E1C" w14:textId="28BEF248" w:rsidR="005E0286" w:rsidRPr="00A02579" w:rsidRDefault="005E0286" w:rsidP="005E0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5B243A" w14:textId="06B10AC8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Participants (n)</w:t>
            </w:r>
          </w:p>
        </w:tc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14:paraId="29BDC819" w14:textId="70B23096" w:rsidR="00A02579" w:rsidRDefault="005E0286" w:rsidP="00A025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Group total</w:t>
            </w:r>
            <w:r w:rsidR="00A02579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176E9E0D" w14:textId="7EFF7879" w:rsidR="005E0286" w:rsidRPr="00A02579" w:rsidRDefault="00A02579" w:rsidP="00A025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5425BA3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  <w:vAlign w:val="center"/>
          </w:tcPr>
          <w:p w14:paraId="30D2A84B" w14:textId="207F97AB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Participants (n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FD59602" w14:textId="77777777" w:rsidR="00A02579" w:rsidRDefault="005E0286" w:rsidP="00A0257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Group total</w:t>
            </w:r>
            <w:r w:rsidR="00A02579">
              <w:rPr>
                <w:rFonts w:ascii="Times New Roman" w:hAnsi="Times New Roman" w:cs="Times New Roman"/>
                <w:b/>
                <w:bCs/>
              </w:rPr>
              <w:t>,</w:t>
            </w:r>
          </w:p>
          <w:p w14:paraId="0A69B177" w14:textId="0FE89416" w:rsidR="005E0286" w:rsidRPr="00A02579" w:rsidRDefault="00A02579" w:rsidP="00A0257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tr w:rsidR="005E0286" w:rsidRPr="00A02579" w14:paraId="2BF83116" w14:textId="13C9E7F4" w:rsidTr="00A02579">
        <w:trPr>
          <w:trHeight w:val="256"/>
        </w:trPr>
        <w:tc>
          <w:tcPr>
            <w:tcW w:w="1970" w:type="dxa"/>
            <w:tcBorders>
              <w:top w:val="single" w:sz="4" w:space="0" w:color="auto"/>
            </w:tcBorders>
          </w:tcPr>
          <w:p w14:paraId="688C824C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7A7E5B6D" w14:textId="5B9E721C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Basketball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5C866C5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0E76B31C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tcBorders>
              <w:top w:val="single" w:sz="4" w:space="0" w:color="auto"/>
            </w:tcBorders>
          </w:tcPr>
          <w:p w14:paraId="2775056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367245A7" w14:textId="7583CBD5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D442E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12300D68" w14:textId="4118B15D" w:rsidTr="00A02579">
        <w:trPr>
          <w:trHeight w:val="256"/>
        </w:trPr>
        <w:tc>
          <w:tcPr>
            <w:tcW w:w="1970" w:type="dxa"/>
          </w:tcPr>
          <w:p w14:paraId="5F96424C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6B7FD1C9" w14:textId="716F8D8D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Cricket</w:t>
            </w:r>
          </w:p>
        </w:tc>
        <w:tc>
          <w:tcPr>
            <w:tcW w:w="1865" w:type="dxa"/>
            <w:noWrap/>
            <w:hideMark/>
          </w:tcPr>
          <w:p w14:paraId="21A0001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98" w:type="dxa"/>
          </w:tcPr>
          <w:p w14:paraId="7B221F2C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558E03C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2D226D0A" w14:textId="5C2FABA1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6B59198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388017B2" w14:textId="5435E4C1" w:rsidTr="00A02579">
        <w:trPr>
          <w:trHeight w:val="256"/>
        </w:trPr>
        <w:tc>
          <w:tcPr>
            <w:tcW w:w="1970" w:type="dxa"/>
          </w:tcPr>
          <w:p w14:paraId="1193681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0529A24E" w14:textId="16E2B055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Hockey</w:t>
            </w:r>
          </w:p>
        </w:tc>
        <w:tc>
          <w:tcPr>
            <w:tcW w:w="1865" w:type="dxa"/>
            <w:noWrap/>
            <w:hideMark/>
          </w:tcPr>
          <w:p w14:paraId="294433B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98" w:type="dxa"/>
          </w:tcPr>
          <w:p w14:paraId="3FF3EA3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0F28542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3D652521" w14:textId="2BD82611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3295925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917E2B2" w14:textId="2F1AC481" w:rsidTr="00A02579">
        <w:trPr>
          <w:trHeight w:val="256"/>
        </w:trPr>
        <w:tc>
          <w:tcPr>
            <w:tcW w:w="1970" w:type="dxa"/>
          </w:tcPr>
          <w:p w14:paraId="79E7FE0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2519CDF3" w14:textId="5F0C6769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Netball</w:t>
            </w:r>
          </w:p>
        </w:tc>
        <w:tc>
          <w:tcPr>
            <w:tcW w:w="1865" w:type="dxa"/>
            <w:noWrap/>
            <w:hideMark/>
          </w:tcPr>
          <w:p w14:paraId="69FEA54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dxa"/>
          </w:tcPr>
          <w:p w14:paraId="7CC2148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208A3D4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11C25435" w14:textId="1E392734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30F1609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E583ED9" w14:textId="3713E8AF" w:rsidTr="00A02579">
        <w:trPr>
          <w:trHeight w:val="256"/>
        </w:trPr>
        <w:tc>
          <w:tcPr>
            <w:tcW w:w="1970" w:type="dxa"/>
          </w:tcPr>
          <w:p w14:paraId="31013D1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5460A632" w14:textId="540A7A43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Rugby</w:t>
            </w:r>
          </w:p>
        </w:tc>
        <w:tc>
          <w:tcPr>
            <w:tcW w:w="1865" w:type="dxa"/>
            <w:noWrap/>
            <w:hideMark/>
          </w:tcPr>
          <w:p w14:paraId="1AD4BCB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98" w:type="dxa"/>
          </w:tcPr>
          <w:p w14:paraId="05E6A39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6C91E55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175EE232" w14:textId="06189CB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</w:tcPr>
          <w:p w14:paraId="11D25B44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47B92552" w14:textId="4E040370" w:rsidTr="00A02579">
        <w:trPr>
          <w:trHeight w:val="256"/>
        </w:trPr>
        <w:tc>
          <w:tcPr>
            <w:tcW w:w="1970" w:type="dxa"/>
          </w:tcPr>
          <w:p w14:paraId="28681AE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4A6FF588" w14:textId="1790C87D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Soccer</w:t>
            </w:r>
          </w:p>
        </w:tc>
        <w:tc>
          <w:tcPr>
            <w:tcW w:w="1865" w:type="dxa"/>
            <w:noWrap/>
            <w:hideMark/>
          </w:tcPr>
          <w:p w14:paraId="442B2F0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98" w:type="dxa"/>
          </w:tcPr>
          <w:p w14:paraId="2FD02C6C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095C746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75E3DB32" w14:textId="460585DD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</w:tcPr>
          <w:p w14:paraId="0B04C15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2DA9C631" w14:textId="50793444" w:rsidTr="00A02579">
        <w:trPr>
          <w:trHeight w:val="256"/>
        </w:trPr>
        <w:tc>
          <w:tcPr>
            <w:tcW w:w="1970" w:type="dxa"/>
          </w:tcPr>
          <w:p w14:paraId="2DAB7234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24D99095" w14:textId="3CDE0D2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Water Polo</w:t>
            </w:r>
          </w:p>
        </w:tc>
        <w:tc>
          <w:tcPr>
            <w:tcW w:w="1865" w:type="dxa"/>
            <w:noWrap/>
            <w:hideMark/>
          </w:tcPr>
          <w:p w14:paraId="498C7D2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dxa"/>
          </w:tcPr>
          <w:p w14:paraId="4F42E53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3F03A03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26C8C413" w14:textId="5CED5BB4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54D6E77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4CCAD1B" w14:textId="537BE853" w:rsidTr="00A02579">
        <w:trPr>
          <w:trHeight w:val="256"/>
        </w:trPr>
        <w:tc>
          <w:tcPr>
            <w:tcW w:w="1970" w:type="dxa"/>
          </w:tcPr>
          <w:p w14:paraId="7A51C0F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6524FFCB" w14:textId="2548F0FC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noWrap/>
            <w:hideMark/>
          </w:tcPr>
          <w:p w14:paraId="5775FF36" w14:textId="4093ED54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10294BAF" w14:textId="33B0E0BA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22 (8</w:t>
            </w:r>
            <w:r w:rsidR="006C1A76">
              <w:rPr>
                <w:rFonts w:ascii="Times New Roman" w:hAnsi="Times New Roman" w:cs="Times New Roman"/>
              </w:rPr>
              <w:t>4</w:t>
            </w:r>
            <w:r w:rsidRPr="00A025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2" w:type="dxa"/>
          </w:tcPr>
          <w:p w14:paraId="1738C77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291B212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38C954A" w14:textId="13BD3322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42 (29%)</w:t>
            </w:r>
          </w:p>
        </w:tc>
      </w:tr>
      <w:tr w:rsidR="005E0286" w:rsidRPr="00A02579" w14:paraId="37A99C99" w14:textId="53480941" w:rsidTr="00A02579">
        <w:trPr>
          <w:trHeight w:val="451"/>
        </w:trPr>
        <w:tc>
          <w:tcPr>
            <w:tcW w:w="1970" w:type="dxa"/>
            <w:tcBorders>
              <w:bottom w:val="single" w:sz="4" w:space="0" w:color="auto"/>
            </w:tcBorders>
          </w:tcPr>
          <w:p w14:paraId="6EE53CC0" w14:textId="6ED81D17" w:rsidR="005E0286" w:rsidRPr="00A02579" w:rsidRDefault="005E0286" w:rsidP="005E0286">
            <w:pPr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Individual Sports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1B19D3A1" w14:textId="7B57B56D" w:rsidR="005E0286" w:rsidRPr="00A02579" w:rsidRDefault="005E0286" w:rsidP="005E0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48D893C4" w14:textId="19DC04AC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624573B8" w14:textId="7EE10195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4906BC9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4432FDB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97E67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46E08A7D" w14:textId="17724E7C" w:rsidTr="00A02579">
        <w:trPr>
          <w:trHeight w:val="256"/>
        </w:trPr>
        <w:tc>
          <w:tcPr>
            <w:tcW w:w="1970" w:type="dxa"/>
            <w:tcBorders>
              <w:top w:val="single" w:sz="4" w:space="0" w:color="auto"/>
            </w:tcBorders>
          </w:tcPr>
          <w:p w14:paraId="40542A6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00E95D9F" w14:textId="6B5894DF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Athletics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13B94D8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36F2F3B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tcBorders>
              <w:top w:val="single" w:sz="4" w:space="0" w:color="auto"/>
            </w:tcBorders>
          </w:tcPr>
          <w:p w14:paraId="26D2F24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86B9D63" w14:textId="18E4023A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739B54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3D5685C0" w14:textId="1BED250A" w:rsidTr="00A02579">
        <w:trPr>
          <w:trHeight w:val="256"/>
        </w:trPr>
        <w:tc>
          <w:tcPr>
            <w:tcW w:w="1970" w:type="dxa"/>
          </w:tcPr>
          <w:p w14:paraId="6A1B26FC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</w:tcPr>
          <w:p w14:paraId="2EB38C5B" w14:textId="3E7E9A59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Cycling</w:t>
            </w:r>
          </w:p>
        </w:tc>
        <w:tc>
          <w:tcPr>
            <w:tcW w:w="1865" w:type="dxa"/>
            <w:noWrap/>
          </w:tcPr>
          <w:p w14:paraId="391C4DBC" w14:textId="44FB0D3A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98" w:type="dxa"/>
          </w:tcPr>
          <w:p w14:paraId="0DDEF48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2A3F855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274752B6" w14:textId="7F3E5B82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</w:tcPr>
          <w:p w14:paraId="73B2B0D8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58A3005E" w14:textId="293741DC" w:rsidTr="00A02579">
        <w:trPr>
          <w:trHeight w:val="256"/>
        </w:trPr>
        <w:tc>
          <w:tcPr>
            <w:tcW w:w="1970" w:type="dxa"/>
          </w:tcPr>
          <w:p w14:paraId="3A3AA0E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2F2DBD35" w14:textId="77EC2B00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Golf</w:t>
            </w:r>
          </w:p>
        </w:tc>
        <w:tc>
          <w:tcPr>
            <w:tcW w:w="1865" w:type="dxa"/>
            <w:noWrap/>
            <w:hideMark/>
          </w:tcPr>
          <w:p w14:paraId="08C069A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98" w:type="dxa"/>
          </w:tcPr>
          <w:p w14:paraId="516EE5D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3E9A463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15E31BFA" w14:textId="16498556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</w:tcPr>
          <w:p w14:paraId="47E6644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9D3CE00" w14:textId="6CA1929D" w:rsidTr="00A02579">
        <w:trPr>
          <w:trHeight w:val="256"/>
        </w:trPr>
        <w:tc>
          <w:tcPr>
            <w:tcW w:w="1970" w:type="dxa"/>
          </w:tcPr>
          <w:p w14:paraId="098A33E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0051ECEB" w14:textId="763C7CBC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Gymnastics</w:t>
            </w:r>
          </w:p>
        </w:tc>
        <w:tc>
          <w:tcPr>
            <w:tcW w:w="1865" w:type="dxa"/>
            <w:noWrap/>
            <w:hideMark/>
          </w:tcPr>
          <w:p w14:paraId="61FAB3E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</w:tcPr>
          <w:p w14:paraId="0308FFF1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30A577E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705C0CCB" w14:textId="5154F692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0D82924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4CD9A238" w14:textId="6532E118" w:rsidTr="00A02579">
        <w:trPr>
          <w:trHeight w:val="256"/>
        </w:trPr>
        <w:tc>
          <w:tcPr>
            <w:tcW w:w="1970" w:type="dxa"/>
          </w:tcPr>
          <w:p w14:paraId="3FCFEDC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7D92C99C" w14:textId="15F7003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Swimming</w:t>
            </w:r>
          </w:p>
        </w:tc>
        <w:tc>
          <w:tcPr>
            <w:tcW w:w="1865" w:type="dxa"/>
            <w:noWrap/>
            <w:hideMark/>
          </w:tcPr>
          <w:p w14:paraId="034D704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98" w:type="dxa"/>
          </w:tcPr>
          <w:p w14:paraId="0073D59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3D027CE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0A14E865" w14:textId="3F9E2BAF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8" w:type="dxa"/>
          </w:tcPr>
          <w:p w14:paraId="6BF2491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45E1A391" w14:textId="48EB8685" w:rsidTr="00A02579">
        <w:trPr>
          <w:trHeight w:val="256"/>
        </w:trPr>
        <w:tc>
          <w:tcPr>
            <w:tcW w:w="1970" w:type="dxa"/>
          </w:tcPr>
          <w:p w14:paraId="492D3E18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5431284B" w14:textId="26E20D84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Tennis</w:t>
            </w:r>
          </w:p>
        </w:tc>
        <w:tc>
          <w:tcPr>
            <w:tcW w:w="1865" w:type="dxa"/>
            <w:noWrap/>
            <w:hideMark/>
          </w:tcPr>
          <w:p w14:paraId="7CE3AFF1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14:paraId="2BE015A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42DA317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06FC90ED" w14:textId="12B92210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</w:tcPr>
          <w:p w14:paraId="0E9483F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A8EBDB9" w14:textId="72969668" w:rsidTr="00A02579">
        <w:trPr>
          <w:trHeight w:val="256"/>
        </w:trPr>
        <w:tc>
          <w:tcPr>
            <w:tcW w:w="1970" w:type="dxa"/>
          </w:tcPr>
          <w:p w14:paraId="7F95492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7C4CC49E" w14:textId="67B400F3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Judo</w:t>
            </w:r>
          </w:p>
        </w:tc>
        <w:tc>
          <w:tcPr>
            <w:tcW w:w="1865" w:type="dxa"/>
            <w:noWrap/>
            <w:hideMark/>
          </w:tcPr>
          <w:p w14:paraId="281FE48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</w:tcPr>
          <w:p w14:paraId="0CCBFBD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2647C93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084DEE7B" w14:textId="635C7B61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</w:tcPr>
          <w:p w14:paraId="1614F62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2F79E339" w14:textId="3D346FC4" w:rsidTr="00A02579">
        <w:trPr>
          <w:trHeight w:val="256"/>
        </w:trPr>
        <w:tc>
          <w:tcPr>
            <w:tcW w:w="1970" w:type="dxa"/>
          </w:tcPr>
          <w:p w14:paraId="7A20E52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01114245" w14:textId="1D239BE8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Surfing</w:t>
            </w:r>
          </w:p>
        </w:tc>
        <w:tc>
          <w:tcPr>
            <w:tcW w:w="1865" w:type="dxa"/>
            <w:noWrap/>
            <w:hideMark/>
          </w:tcPr>
          <w:p w14:paraId="0E27FF4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dxa"/>
          </w:tcPr>
          <w:p w14:paraId="697AC5A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2A54A2E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349C0B56" w14:textId="6DF62196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</w:tcPr>
          <w:p w14:paraId="1FB0891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76F18B9A" w14:textId="528938B6" w:rsidTr="00A02579">
        <w:trPr>
          <w:trHeight w:val="256"/>
        </w:trPr>
        <w:tc>
          <w:tcPr>
            <w:tcW w:w="1970" w:type="dxa"/>
          </w:tcPr>
          <w:p w14:paraId="64B7C4C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720ED42A" w14:textId="5B04DDA4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noWrap/>
            <w:hideMark/>
          </w:tcPr>
          <w:p w14:paraId="3DEE384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</w:tcPr>
          <w:p w14:paraId="2F8CC684" w14:textId="060D414D" w:rsidR="005E0286" w:rsidRPr="00A02579" w:rsidRDefault="006C1A76" w:rsidP="005E028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  <w:r w:rsidR="005E0286" w:rsidRPr="00A0257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5</w:t>
            </w:r>
            <w:r w:rsidR="005E0286" w:rsidRPr="00A025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2" w:type="dxa"/>
          </w:tcPr>
          <w:p w14:paraId="1B42269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79191178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517EC6" w14:textId="51FA9440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62</w:t>
            </w:r>
            <w:r w:rsidR="00A02579">
              <w:rPr>
                <w:rFonts w:ascii="Times New Roman" w:hAnsi="Times New Roman" w:cs="Times New Roman"/>
              </w:rPr>
              <w:t xml:space="preserve"> </w:t>
            </w:r>
            <w:r w:rsidRPr="00A02579">
              <w:rPr>
                <w:rFonts w:ascii="Times New Roman" w:hAnsi="Times New Roman" w:cs="Times New Roman"/>
              </w:rPr>
              <w:t>(43%)</w:t>
            </w:r>
          </w:p>
        </w:tc>
      </w:tr>
      <w:tr w:rsidR="005E0286" w:rsidRPr="00A02579" w14:paraId="09D32F2D" w14:textId="527957E8" w:rsidTr="00A02579">
        <w:trPr>
          <w:trHeight w:val="320"/>
        </w:trPr>
        <w:tc>
          <w:tcPr>
            <w:tcW w:w="1970" w:type="dxa"/>
            <w:tcBorders>
              <w:bottom w:val="single" w:sz="4" w:space="0" w:color="auto"/>
            </w:tcBorders>
          </w:tcPr>
          <w:p w14:paraId="716430E4" w14:textId="1D8D986C" w:rsidR="005E0286" w:rsidRPr="00A02579" w:rsidRDefault="005E0286" w:rsidP="005E0286">
            <w:pPr>
              <w:rPr>
                <w:rFonts w:ascii="Times New Roman" w:hAnsi="Times New Roman" w:cs="Times New Roman"/>
                <w:b/>
                <w:bCs/>
              </w:rPr>
            </w:pPr>
            <w:r w:rsidRPr="00A02579">
              <w:rPr>
                <w:rFonts w:ascii="Times New Roman" w:hAnsi="Times New Roman" w:cs="Times New Roman"/>
                <w:b/>
                <w:bCs/>
              </w:rPr>
              <w:t>Other Activities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noWrap/>
            <w:hideMark/>
          </w:tcPr>
          <w:p w14:paraId="2B85794D" w14:textId="70919EFF" w:rsidR="005E0286" w:rsidRPr="00A02579" w:rsidRDefault="005E0286" w:rsidP="005E028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noWrap/>
            <w:hideMark/>
          </w:tcPr>
          <w:p w14:paraId="3A8B373F" w14:textId="202C7086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4A483FF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795A62B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501B779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42E415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55A9B33" w14:textId="4D8E5DB5" w:rsidTr="00A02579">
        <w:trPr>
          <w:trHeight w:val="256"/>
        </w:trPr>
        <w:tc>
          <w:tcPr>
            <w:tcW w:w="1970" w:type="dxa"/>
            <w:tcBorders>
              <w:top w:val="single" w:sz="4" w:space="0" w:color="auto"/>
            </w:tcBorders>
          </w:tcPr>
          <w:p w14:paraId="4839AFD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noWrap/>
            <w:hideMark/>
          </w:tcPr>
          <w:p w14:paraId="05C5892C" w14:textId="2BB48AB3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CrossFit</w:t>
            </w:r>
          </w:p>
        </w:tc>
        <w:tc>
          <w:tcPr>
            <w:tcW w:w="1865" w:type="dxa"/>
            <w:tcBorders>
              <w:top w:val="single" w:sz="4" w:space="0" w:color="auto"/>
            </w:tcBorders>
            <w:noWrap/>
            <w:hideMark/>
          </w:tcPr>
          <w:p w14:paraId="062C1CD4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  <w:tcBorders>
              <w:top w:val="single" w:sz="4" w:space="0" w:color="auto"/>
            </w:tcBorders>
          </w:tcPr>
          <w:p w14:paraId="645A0A3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  <w:tcBorders>
              <w:top w:val="single" w:sz="4" w:space="0" w:color="auto"/>
            </w:tcBorders>
          </w:tcPr>
          <w:p w14:paraId="29B0BB3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0E332D8" w14:textId="1673602B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9ADC92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045808EC" w14:textId="4B0C0782" w:rsidTr="00A02579">
        <w:trPr>
          <w:trHeight w:val="256"/>
        </w:trPr>
        <w:tc>
          <w:tcPr>
            <w:tcW w:w="1970" w:type="dxa"/>
          </w:tcPr>
          <w:p w14:paraId="10B4A07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6000D77B" w14:textId="681BE1DC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Gym</w:t>
            </w:r>
          </w:p>
        </w:tc>
        <w:tc>
          <w:tcPr>
            <w:tcW w:w="1865" w:type="dxa"/>
            <w:noWrap/>
            <w:hideMark/>
          </w:tcPr>
          <w:p w14:paraId="1B576F5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998" w:type="dxa"/>
          </w:tcPr>
          <w:p w14:paraId="680CCB2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49D008F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5174F094" w14:textId="3B4EEFD6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2788F49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76BC6565" w14:textId="4C1C5A69" w:rsidTr="00A02579">
        <w:trPr>
          <w:trHeight w:val="256"/>
        </w:trPr>
        <w:tc>
          <w:tcPr>
            <w:tcW w:w="1970" w:type="dxa"/>
          </w:tcPr>
          <w:p w14:paraId="3C65392D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405AF9CF" w14:textId="7C7C01FD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Hiking</w:t>
            </w:r>
          </w:p>
        </w:tc>
        <w:tc>
          <w:tcPr>
            <w:tcW w:w="1865" w:type="dxa"/>
            <w:noWrap/>
            <w:hideMark/>
          </w:tcPr>
          <w:p w14:paraId="7D2E5D40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dxa"/>
          </w:tcPr>
          <w:p w14:paraId="63504F0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74D690B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07887D36" w14:textId="4B05CB5B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18" w:type="dxa"/>
          </w:tcPr>
          <w:p w14:paraId="76C55D4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0AC7B503" w14:textId="0C97BB7E" w:rsidTr="00A02579">
        <w:trPr>
          <w:trHeight w:val="256"/>
        </w:trPr>
        <w:tc>
          <w:tcPr>
            <w:tcW w:w="1970" w:type="dxa"/>
          </w:tcPr>
          <w:p w14:paraId="0756BBDB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348ACB5A" w14:textId="124F4D5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Running</w:t>
            </w:r>
          </w:p>
        </w:tc>
        <w:tc>
          <w:tcPr>
            <w:tcW w:w="1865" w:type="dxa"/>
            <w:noWrap/>
            <w:hideMark/>
          </w:tcPr>
          <w:p w14:paraId="4BA818AE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998" w:type="dxa"/>
          </w:tcPr>
          <w:p w14:paraId="3456DA27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1536C029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7ADF9B1E" w14:textId="06C6EB0A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</w:tcPr>
          <w:p w14:paraId="340096D5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693B580B" w14:textId="15A73CDA" w:rsidTr="00A02579">
        <w:trPr>
          <w:trHeight w:val="80"/>
        </w:trPr>
        <w:tc>
          <w:tcPr>
            <w:tcW w:w="1970" w:type="dxa"/>
          </w:tcPr>
          <w:p w14:paraId="0B2FDDF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noWrap/>
            <w:hideMark/>
          </w:tcPr>
          <w:p w14:paraId="2A77F9DA" w14:textId="25716B58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Squash</w:t>
            </w:r>
          </w:p>
        </w:tc>
        <w:tc>
          <w:tcPr>
            <w:tcW w:w="1865" w:type="dxa"/>
            <w:noWrap/>
            <w:hideMark/>
          </w:tcPr>
          <w:p w14:paraId="57B8D7CA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</w:tcPr>
          <w:p w14:paraId="159D646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" w:type="dxa"/>
          </w:tcPr>
          <w:p w14:paraId="0F6A3594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3D2BAE6E" w14:textId="1833934F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</w:tcPr>
          <w:p w14:paraId="4BD63802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</w:tr>
      <w:tr w:rsidR="005E0286" w:rsidRPr="00A02579" w14:paraId="06668C96" w14:textId="742F8322" w:rsidTr="00A02579">
        <w:trPr>
          <w:trHeight w:val="80"/>
        </w:trPr>
        <w:tc>
          <w:tcPr>
            <w:tcW w:w="1970" w:type="dxa"/>
            <w:tcBorders>
              <w:bottom w:val="single" w:sz="4" w:space="0" w:color="auto"/>
            </w:tcBorders>
          </w:tcPr>
          <w:p w14:paraId="6E8D6601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bottom w:val="single" w:sz="4" w:space="0" w:color="auto"/>
            </w:tcBorders>
            <w:noWrap/>
          </w:tcPr>
          <w:p w14:paraId="418F25E1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5" w:type="dxa"/>
            <w:tcBorders>
              <w:bottom w:val="single" w:sz="4" w:space="0" w:color="auto"/>
            </w:tcBorders>
            <w:noWrap/>
          </w:tcPr>
          <w:p w14:paraId="2BAD09C6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85CAD06" w14:textId="70371E95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82 (5</w:t>
            </w:r>
            <w:r w:rsidR="006C1A76">
              <w:rPr>
                <w:rFonts w:ascii="Times New Roman" w:hAnsi="Times New Roman" w:cs="Times New Roman"/>
              </w:rPr>
              <w:t>6</w:t>
            </w:r>
            <w:r w:rsidRPr="00A0257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14:paraId="315F0533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6A0A73EF" w14:textId="7777777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C6AA75" w14:textId="21263637" w:rsidR="005E0286" w:rsidRPr="00A02579" w:rsidRDefault="005E0286" w:rsidP="005E0286">
            <w:pPr>
              <w:rPr>
                <w:rFonts w:ascii="Times New Roman" w:hAnsi="Times New Roman" w:cs="Times New Roman"/>
              </w:rPr>
            </w:pPr>
            <w:r w:rsidRPr="00A02579">
              <w:rPr>
                <w:rFonts w:ascii="Times New Roman" w:hAnsi="Times New Roman" w:cs="Times New Roman"/>
              </w:rPr>
              <w:t>134</w:t>
            </w:r>
            <w:r w:rsidR="00A02579">
              <w:rPr>
                <w:rFonts w:ascii="Times New Roman" w:hAnsi="Times New Roman" w:cs="Times New Roman"/>
              </w:rPr>
              <w:t xml:space="preserve"> </w:t>
            </w:r>
            <w:r w:rsidRPr="00A02579">
              <w:rPr>
                <w:rFonts w:ascii="Times New Roman" w:hAnsi="Times New Roman" w:cs="Times New Roman"/>
              </w:rPr>
              <w:t>(94%)</w:t>
            </w:r>
          </w:p>
        </w:tc>
      </w:tr>
      <w:tr w:rsidR="005E0286" w:rsidRPr="00A02579" w14:paraId="5AC8D717" w14:textId="29863521" w:rsidTr="00A02579">
        <w:trPr>
          <w:trHeight w:val="311"/>
        </w:trPr>
        <w:tc>
          <w:tcPr>
            <w:tcW w:w="7088" w:type="dxa"/>
            <w:gridSpan w:val="4"/>
            <w:tcBorders>
              <w:top w:val="single" w:sz="4" w:space="0" w:color="auto"/>
            </w:tcBorders>
          </w:tcPr>
          <w:p w14:paraId="07301601" w14:textId="25BC745C" w:rsidR="005E0286" w:rsidRPr="00A02579" w:rsidRDefault="005E0286" w:rsidP="005E02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02579">
              <w:rPr>
                <w:rFonts w:ascii="Times New Roman" w:hAnsi="Times New Roman" w:cs="Times New Roman"/>
                <w:sz w:val="16"/>
                <w:szCs w:val="16"/>
              </w:rPr>
              <w:t xml:space="preserve">St-A frequently reported being involved in more than one sporting type at university level. </w:t>
            </w:r>
            <w:r w:rsidR="008C27DA">
              <w:rPr>
                <w:rFonts w:ascii="Times New Roman" w:hAnsi="Times New Roman" w:cs="Times New Roman"/>
                <w:sz w:val="16"/>
                <w:szCs w:val="16"/>
              </w:rPr>
              <w:t xml:space="preserve">Participants were able to select more than sporting activity that they participated in. </w:t>
            </w:r>
          </w:p>
        </w:tc>
        <w:tc>
          <w:tcPr>
            <w:tcW w:w="392" w:type="dxa"/>
            <w:tcBorders>
              <w:top w:val="single" w:sz="4" w:space="0" w:color="auto"/>
            </w:tcBorders>
          </w:tcPr>
          <w:p w14:paraId="1E67BF09" w14:textId="77777777" w:rsidR="005E0286" w:rsidRPr="00A02579" w:rsidRDefault="005E0286" w:rsidP="005E02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7D4D7FDB" w14:textId="77777777" w:rsidR="005E0286" w:rsidRPr="00A02579" w:rsidRDefault="005E0286" w:rsidP="005E02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CB0F8AD" w14:textId="77777777" w:rsidR="005E0286" w:rsidRPr="00A02579" w:rsidRDefault="005E0286" w:rsidP="005E028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tbl>
      <w:tblPr>
        <w:tblW w:w="10490" w:type="dxa"/>
        <w:tblLook w:val="04A0" w:firstRow="1" w:lastRow="0" w:firstColumn="1" w:lastColumn="0" w:noHBand="0" w:noVBand="1"/>
      </w:tblPr>
      <w:tblGrid>
        <w:gridCol w:w="2618"/>
        <w:gridCol w:w="1493"/>
        <w:gridCol w:w="1276"/>
        <w:gridCol w:w="1134"/>
        <w:gridCol w:w="1417"/>
        <w:gridCol w:w="1418"/>
        <w:gridCol w:w="1134"/>
      </w:tblGrid>
      <w:tr w:rsidR="00950DD1" w:rsidRPr="00A02579" w14:paraId="66A02E85" w14:textId="5EDF9784" w:rsidTr="00950DD1">
        <w:trPr>
          <w:trHeight w:val="673"/>
        </w:trPr>
        <w:tc>
          <w:tcPr>
            <w:tcW w:w="1049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310E03" w14:textId="3A7998B0" w:rsidR="00950DD1" w:rsidRPr="00A02579" w:rsidRDefault="00950DD1" w:rsidP="00660E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ZA"/>
                <w14:ligatures w14:val="none"/>
              </w:rPr>
              <w:lastRenderedPageBreak/>
              <w:t>Supplementary Table 2. Distribution of participants reporting adequate moderate and vigorous physical activity by gender and Athlete Status</w:t>
            </w:r>
            <w:r w:rsidRPr="00A02579">
              <w:rPr>
                <w:rFonts w:ascii="Times New Roman" w:eastAsia="Times New Roman" w:hAnsi="Times New Roman" w:cs="Times New Roman"/>
                <w:b/>
                <w:bCs/>
                <w:kern w:val="0"/>
                <w:vertAlign w:val="superscript"/>
                <w:lang w:eastAsia="en-ZA"/>
                <w14:ligatures w14:val="none"/>
              </w:rPr>
              <w:t>#</w:t>
            </w:r>
          </w:p>
        </w:tc>
      </w:tr>
      <w:tr w:rsidR="003F3500" w:rsidRPr="00A02579" w14:paraId="3EC1BF3F" w14:textId="079B01EC" w:rsidTr="00950DD1">
        <w:trPr>
          <w:trHeight w:val="170"/>
        </w:trPr>
        <w:tc>
          <w:tcPr>
            <w:tcW w:w="2618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CBF21" w14:textId="77777777" w:rsidR="00723A31" w:rsidRPr="00DC46E8" w:rsidRDefault="00723A31" w:rsidP="00DC46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27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5D26AA" w14:textId="48C3B00E" w:rsidR="00723A31" w:rsidRPr="00DC46E8" w:rsidRDefault="00723A31" w:rsidP="00DC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bottom"/>
          </w:tcPr>
          <w:p w14:paraId="3987B03A" w14:textId="12661F6C" w:rsidR="00723A31" w:rsidRPr="00A02579" w:rsidRDefault="00723A31" w:rsidP="00723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0FAC8" w14:textId="72296800" w:rsidR="00723A31" w:rsidRPr="00DC46E8" w:rsidRDefault="00723A31" w:rsidP="00DC46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-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bottom"/>
          </w:tcPr>
          <w:p w14:paraId="0BDCDC07" w14:textId="6374CB39" w:rsidR="00723A31" w:rsidRPr="00A02579" w:rsidRDefault="00723A31" w:rsidP="00723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35AEC" w:rsidRPr="00A02579" w14:paraId="704E3FC9" w14:textId="441D6F53" w:rsidTr="009E7E61">
        <w:trPr>
          <w:trHeight w:val="288"/>
        </w:trPr>
        <w:tc>
          <w:tcPr>
            <w:tcW w:w="2618" w:type="dxa"/>
            <w:shd w:val="clear" w:color="auto" w:fill="auto"/>
            <w:noWrap/>
            <w:vAlign w:val="bottom"/>
            <w:hideMark/>
          </w:tcPr>
          <w:p w14:paraId="29D29FA4" w14:textId="77777777" w:rsidR="00723A31" w:rsidRPr="00DC46E8" w:rsidRDefault="00723A31" w:rsidP="00723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43228F" w14:textId="114E559F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Adequate 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V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PA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918277" w14:textId="0537804B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nadequate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V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PA </w:t>
            </w:r>
          </w:p>
        </w:tc>
        <w:tc>
          <w:tcPr>
            <w:tcW w:w="1134" w:type="dxa"/>
            <w:vAlign w:val="bottom"/>
          </w:tcPr>
          <w:p w14:paraId="4B09A48F" w14:textId="74CF3F7F" w:rsidR="00723A31" w:rsidRPr="00A02579" w:rsidRDefault="009E7E6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otal: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470A1D" w14:textId="3D417452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Adequate 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V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PA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5BD02E" w14:textId="131834AD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Inadequate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V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PA </w:t>
            </w:r>
          </w:p>
        </w:tc>
        <w:tc>
          <w:tcPr>
            <w:tcW w:w="1134" w:type="dxa"/>
            <w:vAlign w:val="bottom"/>
          </w:tcPr>
          <w:p w14:paraId="7F0A4ED6" w14:textId="401F16BB" w:rsidR="00723A31" w:rsidRPr="00A02579" w:rsidRDefault="009E7E61" w:rsidP="00723A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Total:</w:t>
            </w:r>
          </w:p>
        </w:tc>
      </w:tr>
      <w:tr w:rsidR="00635AEC" w:rsidRPr="00A02579" w14:paraId="3E353D1B" w14:textId="3D0DB983" w:rsidTr="009E7E61">
        <w:trPr>
          <w:trHeight w:val="288"/>
        </w:trPr>
        <w:tc>
          <w:tcPr>
            <w:tcW w:w="2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0260" w14:textId="13C3D5C5" w:rsidR="00723A31" w:rsidRPr="00DC46E8" w:rsidRDefault="00723A31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</w:t>
            </w:r>
            <w:r w:rsidR="0015542A"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es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51D632" w14:textId="77777777" w:rsidR="00723A31" w:rsidRPr="00DC46E8" w:rsidRDefault="00723A31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ZA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931449" w14:textId="77777777" w:rsidR="00723A31" w:rsidRPr="00DC46E8" w:rsidRDefault="00723A31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bottom"/>
          </w:tcPr>
          <w:p w14:paraId="747AC746" w14:textId="0BE53FDA" w:rsidR="00723A31" w:rsidRPr="00A02579" w:rsidRDefault="00723A31" w:rsidP="009E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67DD902" w14:textId="4BFAED9F" w:rsidR="00723A31" w:rsidRPr="00DC46E8" w:rsidRDefault="00723A31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FB0D2C" w14:textId="77777777" w:rsidR="00723A31" w:rsidRPr="00DC46E8" w:rsidRDefault="00723A31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  <w:tc>
          <w:tcPr>
            <w:tcW w:w="1134" w:type="dxa"/>
            <w:vAlign w:val="bottom"/>
          </w:tcPr>
          <w:p w14:paraId="350EBFE7" w14:textId="50A409F7" w:rsidR="00723A31" w:rsidRPr="00A02579" w:rsidRDefault="00723A31" w:rsidP="009E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ZA"/>
                <w14:ligatures w14:val="none"/>
              </w:rPr>
            </w:pPr>
          </w:p>
        </w:tc>
      </w:tr>
      <w:tr w:rsidR="00635AEC" w:rsidRPr="00A02579" w14:paraId="2538AC69" w14:textId="609E3C99" w:rsidTr="009E7E61">
        <w:trPr>
          <w:trHeight w:val="384"/>
        </w:trPr>
        <w:tc>
          <w:tcPr>
            <w:tcW w:w="2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7612C5" w14:textId="22A97DE2" w:rsidR="00723A31" w:rsidRPr="00DC46E8" w:rsidRDefault="00723A31" w:rsidP="009E7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Adequate MPA </w:t>
            </w:r>
          </w:p>
        </w:tc>
        <w:tc>
          <w:tcPr>
            <w:tcW w:w="14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BAE0DE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.9% (26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B515B32" w14:textId="2F6972E3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.5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%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17)</w:t>
            </w:r>
          </w:p>
        </w:tc>
        <w:tc>
          <w:tcPr>
            <w:tcW w:w="1134" w:type="dxa"/>
            <w:tcBorders>
              <w:bottom w:val="nil"/>
            </w:tcBorders>
            <w:vAlign w:val="bottom"/>
          </w:tcPr>
          <w:p w14:paraId="7E39E6E0" w14:textId="3DA79629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9.4% (43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2B246FFF" w14:textId="7BB42438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0.0% (5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E95398" w14:textId="1E46E80C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.2%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13)</w:t>
            </w:r>
          </w:p>
        </w:tc>
        <w:tc>
          <w:tcPr>
            <w:tcW w:w="1134" w:type="dxa"/>
            <w:vAlign w:val="bottom"/>
          </w:tcPr>
          <w:p w14:paraId="150AA63F" w14:textId="0A159CC4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5.3% (64)</w:t>
            </w:r>
          </w:p>
        </w:tc>
      </w:tr>
      <w:tr w:rsidR="00635AEC" w:rsidRPr="00A02579" w14:paraId="6BCCC8B7" w14:textId="39ED1F5F" w:rsidTr="009E7E61">
        <w:trPr>
          <w:trHeight w:val="288"/>
        </w:trPr>
        <w:tc>
          <w:tcPr>
            <w:tcW w:w="26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3B08D9" w14:textId="5B4F00F2" w:rsidR="00723A31" w:rsidRPr="00DC46E8" w:rsidRDefault="00723A31" w:rsidP="009E7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adequate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MPA </w:t>
            </w:r>
          </w:p>
        </w:tc>
        <w:tc>
          <w:tcPr>
            <w:tcW w:w="14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F1200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3.8% (1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F24113" w14:textId="7B6932A5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.8%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3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8A664C9" w14:textId="40BBAB27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0.6% (4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B73CC9" w14:textId="48DE782C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.3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%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13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A3BE69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.4% (8)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761D9A54" w14:textId="7A2BBC5A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4.7% (21)</w:t>
            </w:r>
          </w:p>
        </w:tc>
      </w:tr>
      <w:tr w:rsidR="00635AEC" w:rsidRPr="00A02579" w14:paraId="1494B8EB" w14:textId="11E7FFD1" w:rsidTr="009E7E61">
        <w:trPr>
          <w:trHeight w:val="113"/>
        </w:trPr>
        <w:tc>
          <w:tcPr>
            <w:tcW w:w="2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A33A" w14:textId="5E86D99E" w:rsidR="00723A31" w:rsidRPr="00DC46E8" w:rsidRDefault="0015542A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males</w:t>
            </w:r>
          </w:p>
        </w:tc>
        <w:tc>
          <w:tcPr>
            <w:tcW w:w="14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178A5E3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C80C9B0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BF8355A" w14:textId="77777777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C61EB6" w14:textId="34D7F5A9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94E151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</w:tcBorders>
            <w:vAlign w:val="bottom"/>
          </w:tcPr>
          <w:p w14:paraId="514CE6A4" w14:textId="77777777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635AEC" w:rsidRPr="00A02579" w14:paraId="538EF61B" w14:textId="1C982E31" w:rsidTr="00950DD1">
        <w:trPr>
          <w:trHeight w:val="288"/>
        </w:trPr>
        <w:tc>
          <w:tcPr>
            <w:tcW w:w="2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D6B4" w14:textId="00E42673" w:rsidR="00723A31" w:rsidRPr="00DC46E8" w:rsidRDefault="00723A31" w:rsidP="009E7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dequate MPA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7E78E3B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7.0% (9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9485B47" w14:textId="0DC8EF63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.0% (10)</w:t>
            </w:r>
          </w:p>
        </w:tc>
        <w:tc>
          <w:tcPr>
            <w:tcW w:w="1134" w:type="dxa"/>
            <w:vAlign w:val="bottom"/>
          </w:tcPr>
          <w:p w14:paraId="5CB87198" w14:textId="010E93B2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.8% (19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E29793" w14:textId="19B50555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6.2% (2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DDA1A4" w14:textId="12CF7651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.1%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12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)</w:t>
            </w:r>
          </w:p>
        </w:tc>
        <w:tc>
          <w:tcPr>
            <w:tcW w:w="1134" w:type="dxa"/>
            <w:vAlign w:val="bottom"/>
          </w:tcPr>
          <w:p w14:paraId="3E73429E" w14:textId="2D68478F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9.2% (36)</w:t>
            </w:r>
          </w:p>
        </w:tc>
      </w:tr>
      <w:tr w:rsidR="00635AEC" w:rsidRPr="00A02579" w14:paraId="49E137C5" w14:textId="0E2827CA" w:rsidTr="00950DD1">
        <w:trPr>
          <w:trHeight w:val="337"/>
        </w:trPr>
        <w:tc>
          <w:tcPr>
            <w:tcW w:w="26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4872" w14:textId="4BA3B7C8" w:rsidR="00723A31" w:rsidRPr="00DC46E8" w:rsidRDefault="00723A31" w:rsidP="009E7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adequate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MPA </w:t>
            </w: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00B4" w14:textId="77777777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.4% (5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3B136" w14:textId="70945DC9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4.7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%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2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0BBC1DBE" w14:textId="458100F5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4.2% (34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824AD1" w14:textId="509A3D15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.2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%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10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D2AD6" w14:textId="1307F405" w:rsidR="00723A31" w:rsidRPr="00DC46E8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.5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% </w:t>
            </w:r>
            <w:r w:rsidRPr="00DC46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(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FA109B9" w14:textId="5B0BE3AF" w:rsidR="00723A31" w:rsidRPr="00A02579" w:rsidRDefault="00723A31" w:rsidP="001554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.8% (16)</w:t>
            </w:r>
          </w:p>
        </w:tc>
      </w:tr>
      <w:tr w:rsidR="0015542A" w:rsidRPr="00A02579" w14:paraId="26066A08" w14:textId="3904DCE7" w:rsidTr="00950DD1">
        <w:trPr>
          <w:trHeight w:val="684"/>
        </w:trPr>
        <w:tc>
          <w:tcPr>
            <w:tcW w:w="1049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B5F5E8" w14:textId="50C54299" w:rsidR="0015542A" w:rsidRPr="00A02579" w:rsidRDefault="0015542A" w:rsidP="00723A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</w:pP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MPA, moderate physical activity. VPA, vigorous physical activity. St-A, student athletes; NAS, non-athlete students. #Vigorous and moderate physical activity data missing for n = 8 St-A (n = 6 male; n = 2 female) and n = 3 NAS males. Cut </w:t>
            </w:r>
            <w:r w:rsidR="000A3D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off 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points for inadequate moderate physical activity</w:t>
            </w:r>
            <w:r w:rsidR="000A3D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was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&lt;600 metabolic equivalent of task [MET] minutes per week </w:t>
            </w:r>
            <w:r w:rsidR="000A3D23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>and for</w:t>
            </w:r>
            <w:r w:rsidRPr="00A02579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ZA"/>
                <w14:ligatures w14:val="none"/>
              </w:rPr>
              <w:t xml:space="preserve"> inadequate vigorous physical activity &lt;1500 MET minutes per week.</w:t>
            </w:r>
          </w:p>
        </w:tc>
      </w:tr>
    </w:tbl>
    <w:p w14:paraId="09E925FE" w14:textId="77777777" w:rsidR="00F772FC" w:rsidRPr="00DC46E8" w:rsidRDefault="00F772FC">
      <w:pPr>
        <w:rPr>
          <w:rFonts w:cstheme="minorHAnsi"/>
        </w:rPr>
      </w:pPr>
    </w:p>
    <w:sectPr w:rsidR="00F772FC" w:rsidRPr="00DC46E8" w:rsidSect="000E52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B5"/>
    <w:rsid w:val="000A3D23"/>
    <w:rsid w:val="000E5204"/>
    <w:rsid w:val="0015542A"/>
    <w:rsid w:val="001E68B5"/>
    <w:rsid w:val="003F3500"/>
    <w:rsid w:val="004515AD"/>
    <w:rsid w:val="005543CB"/>
    <w:rsid w:val="005E0286"/>
    <w:rsid w:val="006138A7"/>
    <w:rsid w:val="00635AEC"/>
    <w:rsid w:val="00660EDE"/>
    <w:rsid w:val="006A2C67"/>
    <w:rsid w:val="006B57AD"/>
    <w:rsid w:val="006C1A76"/>
    <w:rsid w:val="00723A31"/>
    <w:rsid w:val="00793276"/>
    <w:rsid w:val="008304A6"/>
    <w:rsid w:val="008955E2"/>
    <w:rsid w:val="008C27DA"/>
    <w:rsid w:val="00913358"/>
    <w:rsid w:val="00950DD1"/>
    <w:rsid w:val="009C0ED8"/>
    <w:rsid w:val="009E7E61"/>
    <w:rsid w:val="00A02579"/>
    <w:rsid w:val="00A411E2"/>
    <w:rsid w:val="00A44162"/>
    <w:rsid w:val="00AC0E92"/>
    <w:rsid w:val="00B76B0E"/>
    <w:rsid w:val="00C840ED"/>
    <w:rsid w:val="00D629D7"/>
    <w:rsid w:val="00DC46E8"/>
    <w:rsid w:val="00EE6739"/>
    <w:rsid w:val="00F0281D"/>
    <w:rsid w:val="00F772FC"/>
    <w:rsid w:val="00FE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106188"/>
  <w15:chartTrackingRefBased/>
  <w15:docId w15:val="{6D0DC732-B9C0-4FEE-A734-E02AD0495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6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8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8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8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8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8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8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8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8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8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8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8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8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8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8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8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8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8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6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8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6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8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68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8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68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8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8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8B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6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30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411ef7a-35a7-4d0c-95b4-bef69e310f2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B89F64BC3DF7469D1F3B109489F29A" ma:contentTypeVersion="16" ma:contentTypeDescription="Create a new document." ma:contentTypeScope="" ma:versionID="b864ea3540739a72bc0a62660bd50f7b">
  <xsd:schema xmlns:xsd="http://www.w3.org/2001/XMLSchema" xmlns:xs="http://www.w3.org/2001/XMLSchema" xmlns:p="http://schemas.microsoft.com/office/2006/metadata/properties" xmlns:ns3="da3c35ee-bb03-42ab-a61a-467bc66f2104" xmlns:ns4="7411ef7a-35a7-4d0c-95b4-bef69e310f29" targetNamespace="http://schemas.microsoft.com/office/2006/metadata/properties" ma:root="true" ma:fieldsID="e62f5a18fda82286f867f32aac5c0851" ns3:_="" ns4:_="">
    <xsd:import namespace="da3c35ee-bb03-42ab-a61a-467bc66f2104"/>
    <xsd:import namespace="7411ef7a-35a7-4d0c-95b4-bef69e310f2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SearchPropertie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ObjectDetectorVersions" minOccurs="0"/>
                <xsd:element ref="ns4:MediaServiceSystemTag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c35ee-bb03-42ab-a61a-467bc66f210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11ef7a-35a7-4d0c-95b4-bef69e310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56B2F3-0A16-468A-8C8D-6B42D4D4E90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45BA8C-5818-4B66-B7DF-6EE51E6532DF}">
  <ds:schemaRefs>
    <ds:schemaRef ds:uri="http://schemas.microsoft.com/office/2006/metadata/properties"/>
    <ds:schemaRef ds:uri="http://schemas.microsoft.com/office/infopath/2007/PartnerControls"/>
    <ds:schemaRef ds:uri="7411ef7a-35a7-4d0c-95b4-bef69e310f29"/>
  </ds:schemaRefs>
</ds:datastoreItem>
</file>

<file path=customXml/itemProps3.xml><?xml version="1.0" encoding="utf-8"?>
<ds:datastoreItem xmlns:ds="http://schemas.openxmlformats.org/officeDocument/2006/customXml" ds:itemID="{E41F3106-5D62-4FE2-BD6E-8FBD1D7317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3c35ee-bb03-42ab-a61a-467bc66f2104"/>
    <ds:schemaRef ds:uri="7411ef7a-35a7-4d0c-95b4-bef69e310f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5</Words>
  <Characters>1671</Characters>
  <Application>Microsoft Office Word</Application>
  <DocSecurity>0</DocSecurity>
  <Lines>4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ze-Horstmann, LM, Dr [lmkotze@sun.ac.za]</dc:creator>
  <cp:keywords/>
  <dc:description/>
  <cp:lastModifiedBy>Kotze-Horstmann, LM, Dr [lmkotze@sun.ac.za]</cp:lastModifiedBy>
  <cp:revision>2</cp:revision>
  <cp:lastPrinted>2024-11-26T14:30:00Z</cp:lastPrinted>
  <dcterms:created xsi:type="dcterms:W3CDTF">2025-02-27T09:48:00Z</dcterms:created>
  <dcterms:modified xsi:type="dcterms:W3CDTF">2025-02-27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B89F64BC3DF7469D1F3B109489F29A</vt:lpwstr>
  </property>
</Properties>
</file>